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1D375" w14:textId="77777777" w:rsidR="004A27C5" w:rsidRDefault="004A27C5" w:rsidP="008D46AF">
      <w:pPr>
        <w:spacing w:line="360" w:lineRule="auto"/>
        <w:rPr>
          <w:rFonts w:ascii="Times New Roman" w:hAnsi="Times New Roman"/>
          <w:sz w:val="18"/>
          <w:szCs w:val="18"/>
        </w:rPr>
      </w:pPr>
    </w:p>
    <w:p w14:paraId="6CC69D8B" w14:textId="0E0E09EF" w:rsidR="004A27C5" w:rsidRDefault="004A27C5" w:rsidP="004A27C5">
      <w:pPr>
        <w:autoSpaceDE w:val="0"/>
        <w:autoSpaceDN w:val="0"/>
        <w:adjustRightInd w:val="0"/>
        <w:spacing w:line="360" w:lineRule="auto"/>
        <w:ind w:firstLineChars="150" w:firstLine="315"/>
        <w:jc w:val="center"/>
        <w:rPr>
          <w:rFonts w:ascii="Times New Roman" w:hAnsi="Times New Roman"/>
          <w:b/>
          <w:color w:val="333333"/>
          <w:szCs w:val="21"/>
          <w:shd w:val="clear" w:color="auto" w:fill="FFFFFF"/>
        </w:rPr>
      </w:pPr>
      <w:r w:rsidRPr="00FA1242">
        <w:rPr>
          <w:rFonts w:ascii="Times New Roman" w:hAnsi="Times New Roman"/>
          <w:b/>
          <w:color w:val="333333"/>
          <w:szCs w:val="21"/>
          <w:shd w:val="clear" w:color="auto" w:fill="FFFFFF"/>
        </w:rPr>
        <w:t>Supplementary</w:t>
      </w:r>
      <w:r>
        <w:rPr>
          <w:rFonts w:ascii="Times New Roman" w:hAnsi="Times New Roman"/>
          <w:b/>
          <w:color w:val="333333"/>
          <w:szCs w:val="21"/>
          <w:shd w:val="clear" w:color="auto" w:fill="FFFFFF"/>
        </w:rPr>
        <w:t xml:space="preserve"> </w:t>
      </w:r>
      <w:r w:rsidR="00EC25ED">
        <w:rPr>
          <w:rFonts w:ascii="Times New Roman" w:hAnsi="Times New Roman"/>
          <w:b/>
          <w:color w:val="333333"/>
          <w:szCs w:val="21"/>
          <w:shd w:val="clear" w:color="auto" w:fill="FFFFFF"/>
        </w:rPr>
        <w:t>T</w:t>
      </w:r>
      <w:r>
        <w:rPr>
          <w:rFonts w:ascii="Times New Roman" w:hAnsi="Times New Roman"/>
          <w:b/>
          <w:color w:val="333333"/>
          <w:szCs w:val="21"/>
          <w:shd w:val="clear" w:color="auto" w:fill="FFFFFF"/>
        </w:rPr>
        <w:t>able.</w:t>
      </w:r>
      <w:r w:rsidR="00B91F3C">
        <w:rPr>
          <w:rFonts w:ascii="Times New Roman" w:hAnsi="Times New Roman" w:hint="eastAsia"/>
          <w:b/>
          <w:color w:val="333333"/>
          <w:szCs w:val="21"/>
          <w:shd w:val="clear" w:color="auto" w:fill="FFFFFF"/>
        </w:rPr>
        <w:t>5</w:t>
      </w:r>
      <w:r>
        <w:rPr>
          <w:rFonts w:ascii="Times New Roman" w:hAnsi="Times New Roman"/>
          <w:b/>
          <w:color w:val="333333"/>
          <w:szCs w:val="21"/>
          <w:shd w:val="clear" w:color="auto" w:fill="FFFFFF"/>
        </w:rPr>
        <w:t xml:space="preserve"> Real Time Prim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4A27C5" w:rsidRPr="007F50C7" w14:paraId="707081C0" w14:textId="77777777" w:rsidTr="007C1F6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A96C340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Gene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</w:tcPr>
          <w:p w14:paraId="24CD3B81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ind w:firstLineChars="650" w:firstLine="1365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F50C7">
              <w:rPr>
                <w:rFonts w:ascii="Times New Roman" w:hAnsi="Times New Roman"/>
                <w:bCs/>
                <w:color w:val="333333"/>
                <w:szCs w:val="21"/>
                <w:shd w:val="clear" w:color="auto" w:fill="FFFFFF"/>
              </w:rPr>
              <w:t>Primer</w:t>
            </w:r>
          </w:p>
        </w:tc>
      </w:tr>
      <w:tr w:rsidR="004A27C5" w:rsidRPr="007F50C7" w14:paraId="20C2F45B" w14:textId="77777777" w:rsidTr="007C1F67">
        <w:tc>
          <w:tcPr>
            <w:tcW w:w="2689" w:type="dxa"/>
            <w:vMerge w:val="restart"/>
            <w:tcBorders>
              <w:top w:val="single" w:sz="4" w:space="0" w:color="auto"/>
              <w:bottom w:val="nil"/>
            </w:tcBorders>
          </w:tcPr>
          <w:p w14:paraId="272EA44E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微软雅黑" w:hAnsi="微软雅黑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GAPDH</w:t>
            </w:r>
          </w:p>
        </w:tc>
        <w:tc>
          <w:tcPr>
            <w:tcW w:w="5607" w:type="dxa"/>
            <w:tcBorders>
              <w:top w:val="single" w:sz="4" w:space="0" w:color="auto"/>
              <w:bottom w:val="nil"/>
            </w:tcBorders>
          </w:tcPr>
          <w:p w14:paraId="4361FA0F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微软雅黑" w:hAnsi="微软雅黑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F:</w:t>
            </w:r>
            <w:r w:rsidRPr="007F50C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F50C7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5’-GGTGAAGGTCGGAGTCAACG-3’</w:t>
            </w:r>
          </w:p>
        </w:tc>
      </w:tr>
      <w:tr w:rsidR="004A27C5" w:rsidRPr="007F50C7" w14:paraId="36DD8CBB" w14:textId="77777777" w:rsidTr="007C1F67">
        <w:tc>
          <w:tcPr>
            <w:tcW w:w="2689" w:type="dxa"/>
            <w:vMerge/>
            <w:tcBorders>
              <w:top w:val="nil"/>
              <w:bottom w:val="nil"/>
            </w:tcBorders>
          </w:tcPr>
          <w:p w14:paraId="722517E7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微软雅黑" w:hAnsi="微软雅黑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07" w:type="dxa"/>
            <w:tcBorders>
              <w:top w:val="nil"/>
              <w:bottom w:val="nil"/>
            </w:tcBorders>
          </w:tcPr>
          <w:p w14:paraId="1412F8C0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微软雅黑" w:hAnsi="微软雅黑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R: 5’-CAAAGTTGTCATGGATGHACC-3’</w:t>
            </w:r>
          </w:p>
        </w:tc>
      </w:tr>
      <w:tr w:rsidR="004A27C5" w:rsidRPr="007F50C7" w14:paraId="49DE2466" w14:textId="77777777" w:rsidTr="007C1F67">
        <w:tc>
          <w:tcPr>
            <w:tcW w:w="2689" w:type="dxa"/>
            <w:vMerge w:val="restart"/>
            <w:tcBorders>
              <w:top w:val="nil"/>
              <w:bottom w:val="nil"/>
            </w:tcBorders>
          </w:tcPr>
          <w:p w14:paraId="6C6CB780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GCR5</w:t>
            </w:r>
          </w:p>
          <w:p w14:paraId="21C893FA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26E195A5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SRSF1 </w:t>
            </w:r>
          </w:p>
          <w:p w14:paraId="37369AC8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44DCBB34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cl-1</w:t>
            </w:r>
          </w:p>
          <w:p w14:paraId="63069DD8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0FE24D26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cl-1L</w:t>
            </w:r>
          </w:p>
          <w:p w14:paraId="77B670EF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2D1781A1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cl-1S</w:t>
            </w:r>
          </w:p>
          <w:p w14:paraId="79D4BA40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                 </w:t>
            </w:r>
          </w:p>
        </w:tc>
        <w:tc>
          <w:tcPr>
            <w:tcW w:w="5607" w:type="dxa"/>
            <w:tcBorders>
              <w:top w:val="nil"/>
              <w:bottom w:val="nil"/>
            </w:tcBorders>
          </w:tcPr>
          <w:p w14:paraId="70FA355D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F: 5’-TCAGAGTGGCGAAGGCAGGAG-3’</w:t>
            </w:r>
          </w:p>
        </w:tc>
      </w:tr>
      <w:tr w:rsidR="004A27C5" w:rsidRPr="007F50C7" w14:paraId="2FDDAF1E" w14:textId="77777777" w:rsidTr="007C1F67"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</w:tcPr>
          <w:p w14:paraId="6A274162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07" w:type="dxa"/>
            <w:tcBorders>
              <w:top w:val="nil"/>
              <w:bottom w:val="single" w:sz="4" w:space="0" w:color="auto"/>
            </w:tcBorders>
          </w:tcPr>
          <w:p w14:paraId="7F042EC1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R: 5’-GCAACTCAAGTAAGTCCGCACCT-3’</w:t>
            </w:r>
          </w:p>
          <w:p w14:paraId="5E82A05E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:</w:t>
            </w:r>
            <w:r w:rsidRPr="007F50C7">
              <w:t xml:space="preserve"> </w:t>
            </w: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’-AGGAGGATTGAGGAGGATCAG-3’</w:t>
            </w:r>
          </w:p>
          <w:p w14:paraId="544F1289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:</w:t>
            </w:r>
            <w:r w:rsidRPr="007F50C7">
              <w:t xml:space="preserve"> </w:t>
            </w: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’-CGCTCCATGAATCCTGGTAA-3’</w:t>
            </w:r>
          </w:p>
          <w:p w14:paraId="7886EA2F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:</w:t>
            </w:r>
            <w:r w:rsidRPr="007F50C7">
              <w:t xml:space="preserve"> </w:t>
            </w: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’-GAAACGCGGTAATCGGACTC-3’</w:t>
            </w:r>
          </w:p>
          <w:p w14:paraId="6AD2F3CC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:</w:t>
            </w:r>
            <w:r w:rsidRPr="007F50C7">
              <w:t xml:space="preserve"> </w:t>
            </w: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’-GCTACTGGCCACTTTCCTGT-3’</w:t>
            </w:r>
          </w:p>
          <w:p w14:paraId="39DFDA83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:</w:t>
            </w:r>
            <w:r w:rsidRPr="007F50C7">
              <w:t xml:space="preserve"> </w:t>
            </w: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’-GCATCGAACCATTAGCAGAA-3’</w:t>
            </w:r>
          </w:p>
          <w:p w14:paraId="5BCEA1BD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:</w:t>
            </w:r>
            <w:r w:rsidRPr="007F50C7">
              <w:t xml:space="preserve"> </w:t>
            </w: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’-AAGCCAGCAGCACATTCCT-3’</w:t>
            </w:r>
          </w:p>
          <w:p w14:paraId="211FBACF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:</w:t>
            </w:r>
            <w:r w:rsidRPr="007F50C7">
              <w:t xml:space="preserve"> </w:t>
            </w: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’-GGCCTTCCAAGGATGGGTT-3’</w:t>
            </w:r>
          </w:p>
          <w:p w14:paraId="594E674C" w14:textId="77777777" w:rsidR="004A27C5" w:rsidRPr="007F50C7" w:rsidRDefault="004A27C5" w:rsidP="007C1F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:</w:t>
            </w:r>
            <w:r w:rsidRPr="007F50C7">
              <w:t xml:space="preserve"> </w:t>
            </w:r>
            <w:r w:rsidRPr="007F50C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’-GCTCCTACTCCAGCAACACC-3’</w:t>
            </w:r>
          </w:p>
        </w:tc>
      </w:tr>
    </w:tbl>
    <w:p w14:paraId="3C101FA0" w14:textId="54B9FAA8" w:rsidR="00880645" w:rsidRDefault="00880645"/>
    <w:p w14:paraId="7DD1DFFC" w14:textId="778AC865" w:rsidR="004A27C5" w:rsidRDefault="004A27C5"/>
    <w:p w14:paraId="33224402" w14:textId="77777777" w:rsidR="004A27C5" w:rsidRDefault="004A27C5"/>
    <w:sectPr w:rsidR="004A2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7AB07" w14:textId="77777777" w:rsidR="007C02A3" w:rsidRDefault="007C02A3" w:rsidP="00AB3185">
      <w:r>
        <w:separator/>
      </w:r>
    </w:p>
  </w:endnote>
  <w:endnote w:type="continuationSeparator" w:id="0">
    <w:p w14:paraId="14CD891C" w14:textId="77777777" w:rsidR="007C02A3" w:rsidRDefault="007C02A3" w:rsidP="00AB3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Cambria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24517" w14:textId="77777777" w:rsidR="007C02A3" w:rsidRDefault="007C02A3" w:rsidP="00AB3185">
      <w:r>
        <w:separator/>
      </w:r>
    </w:p>
  </w:footnote>
  <w:footnote w:type="continuationSeparator" w:id="0">
    <w:p w14:paraId="484F8F31" w14:textId="77777777" w:rsidR="007C02A3" w:rsidRDefault="007C02A3" w:rsidP="00AB3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D95"/>
    <w:rsid w:val="000016F4"/>
    <w:rsid w:val="000905D4"/>
    <w:rsid w:val="002C1E2E"/>
    <w:rsid w:val="002C5149"/>
    <w:rsid w:val="003D6CAD"/>
    <w:rsid w:val="003F4516"/>
    <w:rsid w:val="004A27C5"/>
    <w:rsid w:val="00562CF4"/>
    <w:rsid w:val="005F3B92"/>
    <w:rsid w:val="00600990"/>
    <w:rsid w:val="007B3280"/>
    <w:rsid w:val="007C02A3"/>
    <w:rsid w:val="00880645"/>
    <w:rsid w:val="00881193"/>
    <w:rsid w:val="008A57AE"/>
    <w:rsid w:val="008D46AF"/>
    <w:rsid w:val="00991D95"/>
    <w:rsid w:val="00A3581F"/>
    <w:rsid w:val="00AB3185"/>
    <w:rsid w:val="00B04222"/>
    <w:rsid w:val="00B15F93"/>
    <w:rsid w:val="00B75347"/>
    <w:rsid w:val="00B91F3C"/>
    <w:rsid w:val="00BD5EB0"/>
    <w:rsid w:val="00CC0ADC"/>
    <w:rsid w:val="00D83275"/>
    <w:rsid w:val="00DE6699"/>
    <w:rsid w:val="00E06EC1"/>
    <w:rsid w:val="00EC1AF9"/>
    <w:rsid w:val="00EC25ED"/>
    <w:rsid w:val="00ED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8B8458"/>
  <w15:chartTrackingRefBased/>
  <w15:docId w15:val="{91EEFB5C-3647-476E-8946-4C4BDA2AC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318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3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31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31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3185"/>
    <w:rPr>
      <w:sz w:val="18"/>
      <w:szCs w:val="18"/>
    </w:rPr>
  </w:style>
  <w:style w:type="character" w:customStyle="1" w:styleId="fontstyle01">
    <w:name w:val="fontstyle01"/>
    <w:qFormat/>
    <w:rsid w:val="00AB3185"/>
    <w:rPr>
      <w:rFonts w:ascii="AdvOT46dcae81" w:hAnsi="AdvOT46dcae81" w:cs="Times New Roman"/>
      <w:color w:val="000000"/>
      <w:sz w:val="48"/>
      <w:szCs w:val="48"/>
    </w:rPr>
  </w:style>
  <w:style w:type="paragraph" w:styleId="a7">
    <w:name w:val="Balloon Text"/>
    <w:basedOn w:val="a"/>
    <w:link w:val="a8"/>
    <w:uiPriority w:val="99"/>
    <w:semiHidden/>
    <w:unhideWhenUsed/>
    <w:rsid w:val="00CC0AD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C0ADC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宁</dc:creator>
  <cp:keywords/>
  <dc:description/>
  <cp:lastModifiedBy>段玉青</cp:lastModifiedBy>
  <cp:revision>22</cp:revision>
  <dcterms:created xsi:type="dcterms:W3CDTF">2020-12-10T11:05:00Z</dcterms:created>
  <dcterms:modified xsi:type="dcterms:W3CDTF">2021-04-19T15:39:00Z</dcterms:modified>
</cp:coreProperties>
</file>